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6C308" w14:textId="08AEB304" w:rsidR="00E16D22" w:rsidRPr="00E16D22" w:rsidRDefault="00E16D22" w:rsidP="00E16D22">
      <w:pPr>
        <w:rPr>
          <w:rFonts w:ascii="Times New Roman" w:eastAsia="Calibri" w:hAnsi="Times New Roman" w:cs="Times New Roman"/>
          <w:b/>
        </w:rPr>
      </w:pPr>
      <w:r w:rsidRPr="00E16D22">
        <w:rPr>
          <w:rFonts w:ascii="Times New Roman" w:eastAsia="Calibri" w:hAnsi="Times New Roman" w:cs="Times New Roman"/>
          <w:b/>
        </w:rPr>
        <w:t xml:space="preserve">S3 Table. </w:t>
      </w:r>
      <w:r w:rsidRPr="00E16D22">
        <w:rPr>
          <w:rFonts w:ascii="Times New Roman" w:hAnsi="Times New Roman" w:cs="Times New Roman"/>
          <w:b/>
        </w:rPr>
        <w:t xml:space="preserve">Pathway results for Danish sister pairs </w:t>
      </w:r>
      <w:r>
        <w:rPr>
          <w:rFonts w:ascii="Times New Roman" w:eastAsia="Calibri" w:hAnsi="Times New Roman" w:cs="Times New Roman"/>
          <w:b/>
        </w:rPr>
        <w:t>(n=93):</w:t>
      </w:r>
      <w:r w:rsidRPr="00E16D22">
        <w:rPr>
          <w:rFonts w:ascii="Times New Roman" w:eastAsia="Calibri" w:hAnsi="Times New Roman" w:cs="Times New Roman"/>
          <w:b/>
        </w:rPr>
        <w:t xml:space="preserve"> only pathways common for </w:t>
      </w:r>
      <w:r w:rsidR="00336D09" w:rsidRPr="00336D09">
        <w:rPr>
          <w:rFonts w:ascii="Times New Roman" w:eastAsia="Calibri" w:hAnsi="Times New Roman" w:cs="Times New Roman"/>
          <w:b/>
        </w:rPr>
        <w:t>≥</w:t>
      </w:r>
      <w:r w:rsidRPr="00E16D22">
        <w:rPr>
          <w:rFonts w:ascii="Times New Roman" w:eastAsia="Calibri" w:hAnsi="Times New Roman" w:cs="Times New Roman"/>
          <w:b/>
        </w:rPr>
        <w:t xml:space="preserve">20 families are listed.  </w:t>
      </w:r>
    </w:p>
    <w:tbl>
      <w:tblPr>
        <w:tblW w:w="882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720"/>
        <w:gridCol w:w="5040"/>
        <w:gridCol w:w="990"/>
        <w:gridCol w:w="1080"/>
        <w:gridCol w:w="990"/>
      </w:tblGrid>
      <w:tr w:rsidR="00E16D22" w:rsidRPr="00FB47BF" w14:paraId="1E6ABBE7" w14:textId="77777777" w:rsidTr="00FB47BF">
        <w:trPr>
          <w:trHeight w:val="159"/>
        </w:trPr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4F3B4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62C83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 nam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67B8C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FB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bookmarkStart w:id="0" w:name="_GoBack"/>
            <w:bookmarkEnd w:id="0"/>
            <w:proofErr w:type="gramEnd"/>
            <w:r w:rsidRPr="00FB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amili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EA184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p-valu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7483A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p-value</w:t>
            </w:r>
          </w:p>
        </w:tc>
      </w:tr>
      <w:tr w:rsidR="00E16D22" w:rsidRPr="00FB47BF" w14:paraId="29AF33BD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756CB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9ADB2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Kinase A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95A8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3F21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A796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9</w:t>
            </w:r>
          </w:p>
        </w:tc>
      </w:tr>
      <w:tr w:rsidR="00E16D22" w:rsidRPr="00FB47BF" w14:paraId="2C7BFD71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0A7AA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CF29C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tington's Disease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419F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4397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E9C3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</w:t>
            </w:r>
          </w:p>
        </w:tc>
      </w:tr>
      <w:tr w:rsidR="00E16D22" w:rsidRPr="00FB47BF" w14:paraId="6072FE87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69D83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56CA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 Cytoskeleto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70AA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F9DE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9717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</w:tr>
      <w:tr w:rsidR="00E16D22" w:rsidRPr="00FB47BF" w14:paraId="5215CF02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B7D80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A6607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onal Guidance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8DBC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54FB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F1BA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9</w:t>
            </w:r>
          </w:p>
        </w:tc>
      </w:tr>
      <w:tr w:rsidR="00E16D22" w:rsidRPr="00FB47BF" w14:paraId="0AFFDC99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34FAD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4726B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ation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6532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0E8A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AB85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</w:tr>
      <w:tr w:rsidR="00E16D22" w:rsidRPr="00FB47BF" w14:paraId="4A1C5A01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E832C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ADB31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7C71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D5A3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A542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</w:tr>
      <w:tr w:rsidR="00FB47BF" w:rsidRPr="00FB47BF" w14:paraId="4A48086F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B5A46B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715E5C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rogen Recepto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3DBFD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F4B14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42EB4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</w:tr>
      <w:tr w:rsidR="00E16D22" w:rsidRPr="00FB47BF" w14:paraId="42D07EA5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872C6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7F7B6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Mechanisms of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6DC8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717F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F07F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2</w:t>
            </w:r>
          </w:p>
        </w:tc>
      </w:tr>
      <w:tr w:rsidR="00E16D22" w:rsidRPr="00FB47BF" w14:paraId="5C945011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74E77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A12DB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Recepto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23D6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AEE0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ACA0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</w:t>
            </w:r>
          </w:p>
        </w:tc>
      </w:tr>
      <w:tr w:rsidR="00FB47BF" w:rsidRPr="00FB47BF" w14:paraId="618139F1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D095DC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11F22A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corticoid Recepto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83F58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6FCFD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85CFC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</w:t>
            </w:r>
          </w:p>
        </w:tc>
      </w:tr>
      <w:tr w:rsidR="00E16D22" w:rsidRPr="00FB47BF" w14:paraId="219C2DC5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8D048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B2C0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sterone Signaling in Epithelial Cel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5DD0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CCAA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8421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E16D22" w:rsidRPr="00FB47BF" w14:paraId="03F820FB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4A7FE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DBBC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K/MAPK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9888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8591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EDFA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</w:t>
            </w:r>
          </w:p>
        </w:tc>
      </w:tr>
      <w:tr w:rsidR="00E16D22" w:rsidRPr="00FB47BF" w14:paraId="08C32E61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5FFF1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8BAB0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nobiotic Metabolism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EA84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9E04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D66F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</w:tr>
      <w:tr w:rsidR="00E16D22" w:rsidRPr="00FB47BF" w14:paraId="758A637F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6F842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EDE95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K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DD57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3202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6586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8</w:t>
            </w:r>
          </w:p>
        </w:tc>
      </w:tr>
      <w:tr w:rsidR="00E16D22" w:rsidRPr="00FB47BF" w14:paraId="394EE5A6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7F78C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08BC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rus Entry via 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ytic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01E6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C051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C978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7</w:t>
            </w:r>
          </w:p>
        </w:tc>
      </w:tr>
      <w:tr w:rsidR="00E16D22" w:rsidRPr="00FB47BF" w14:paraId="499F0FEF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CDA96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A78B2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e Extravasatio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5141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07E8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23E5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</w:t>
            </w:r>
          </w:p>
        </w:tc>
      </w:tr>
      <w:tr w:rsidR="00E16D22" w:rsidRPr="00FB47BF" w14:paraId="039A1BCA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32CB9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79A70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e of NFAT in Cardiac Hypertroph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C7D7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5788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E6F8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</w:t>
            </w:r>
          </w:p>
        </w:tc>
      </w:tr>
      <w:tr w:rsidR="00E16D22" w:rsidRPr="00FB47BF" w14:paraId="183E002C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8C443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E1AC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i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709D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1F92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09B9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</w:t>
            </w:r>
          </w:p>
        </w:tc>
      </w:tr>
      <w:tr w:rsidR="00E16D22" w:rsidRPr="00FB47BF" w14:paraId="67240AEB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94552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50A25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mine Regulation in Colon Canc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2FF7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0344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267C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9</w:t>
            </w:r>
          </w:p>
        </w:tc>
      </w:tr>
      <w:tr w:rsidR="00E16D22" w:rsidRPr="00FB47BF" w14:paraId="563131CB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3BA1A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76465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RH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32E5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67E0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E918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8</w:t>
            </w:r>
          </w:p>
        </w:tc>
      </w:tr>
      <w:tr w:rsidR="00E16D22" w:rsidRPr="00FB47BF" w14:paraId="38079830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02578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A3592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Killer Cell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61F1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3BBB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4B60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</w:tr>
      <w:tr w:rsidR="00E16D22" w:rsidRPr="00FB47BF" w14:paraId="460936C8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63006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D0DB3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 Signaling in Neur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37CB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47FE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A96D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3</w:t>
            </w:r>
          </w:p>
        </w:tc>
      </w:tr>
      <w:tr w:rsidR="00E16D22" w:rsidRPr="00FB47BF" w14:paraId="45FB7F1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7627B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A01F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pamine-DARPP32 Feedback in 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B4A0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4102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CED6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2</w:t>
            </w:r>
          </w:p>
        </w:tc>
      </w:tr>
      <w:tr w:rsidR="00E16D22" w:rsidRPr="00FB47BF" w14:paraId="403AAF49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6D7D7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32813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 Presentation Path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539F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E9DF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FCF2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</w:tr>
      <w:tr w:rsidR="00E16D22" w:rsidRPr="00FB47BF" w14:paraId="2490D6B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34C20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C41D7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station Path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6A34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1DFC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20BE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</w:t>
            </w:r>
          </w:p>
        </w:tc>
      </w:tr>
      <w:tr w:rsidR="00E16D22" w:rsidRPr="00FB47BF" w14:paraId="73DF55DB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959C8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635CF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ase C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B0C1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C53B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40FC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6</w:t>
            </w:r>
          </w:p>
        </w:tc>
      </w:tr>
      <w:tr w:rsidR="00E16D22" w:rsidRPr="00FB47BF" w14:paraId="123F4A79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DB4B5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A713A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ht Junctio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6800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9A09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1E4B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</w:t>
            </w:r>
          </w:p>
        </w:tc>
      </w:tr>
      <w:tr w:rsidR="00E16D22" w:rsidRPr="00FB47BF" w14:paraId="5B380DCA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8B437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6548F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ing by Rho Family 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6BCB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3100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B8C7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</w:t>
            </w:r>
          </w:p>
        </w:tc>
      </w:tr>
      <w:tr w:rsidR="00E16D22" w:rsidRPr="00FB47BF" w14:paraId="3E2A3AC0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5DB72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06ED2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pithelial 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ens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nctio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82FE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3756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CF11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9</w:t>
            </w:r>
          </w:p>
        </w:tc>
      </w:tr>
      <w:tr w:rsidR="00E16D22" w:rsidRPr="00FB47BF" w14:paraId="6C31776F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CBC73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68CC6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ibrosis / Hepatic Stellate Cell Activ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371A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BF8D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5725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E16D22" w:rsidRPr="00FB47BF" w14:paraId="2BAF3606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FBDC2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F8CA0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Recepto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2A51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49B2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116A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</w:t>
            </w:r>
          </w:p>
        </w:tc>
      </w:tr>
      <w:tr w:rsidR="00E16D22" w:rsidRPr="00FB47BF" w14:paraId="4833678D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85BD8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85B3D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eolar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ediated Endocytosis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1110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7C3B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B17F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3</w:t>
            </w:r>
          </w:p>
        </w:tc>
      </w:tr>
      <w:tr w:rsidR="00E16D22" w:rsidRPr="00FB47BF" w14:paraId="74BD396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8599F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31AF3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Protein Coupled Recepto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DD59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7B85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74A6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</w:t>
            </w:r>
          </w:p>
        </w:tc>
      </w:tr>
      <w:tr w:rsidR="00E16D22" w:rsidRPr="00FB47BF" w14:paraId="16FC71C6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F761D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306C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acti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8151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E566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5334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</w:t>
            </w:r>
          </w:p>
        </w:tc>
      </w:tr>
      <w:tr w:rsidR="00E16D22" w:rsidRPr="00FB47BF" w14:paraId="2E55B5D5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58A00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C1060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CD56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4399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2774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</w:t>
            </w:r>
          </w:p>
        </w:tc>
      </w:tr>
      <w:tr w:rsidR="00E16D22" w:rsidRPr="00FB47BF" w14:paraId="0A801A9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D6F37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06BB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Î±/RXRÎ± Activ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14A6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06C7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D242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</w:t>
            </w:r>
          </w:p>
        </w:tc>
      </w:tr>
      <w:tr w:rsidR="00E16D22" w:rsidRPr="00FB47BF" w14:paraId="0C933A2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83FC2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2E4D2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GDI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1232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D96D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04E2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</w:t>
            </w:r>
          </w:p>
        </w:tc>
      </w:tr>
      <w:tr w:rsidR="00E16D22" w:rsidRPr="00FB47BF" w14:paraId="0DAABA32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A0FE2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016F3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Effects of Sildenafil (Viagra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D6BB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A5AD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AF02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</w:t>
            </w:r>
          </w:p>
        </w:tc>
      </w:tr>
      <w:tr w:rsidR="00E16D22" w:rsidRPr="00FB47BF" w14:paraId="084458A6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5B6FA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9721A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Dysfun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B551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D3B8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1D63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9</w:t>
            </w:r>
          </w:p>
        </w:tc>
      </w:tr>
      <w:tr w:rsidR="00E16D22" w:rsidRPr="00FB47BF" w14:paraId="79CE176F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98928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FADDB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R/RXR Activ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D7AB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A3F6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F731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5</w:t>
            </w:r>
          </w:p>
        </w:tc>
      </w:tr>
      <w:tr w:rsidR="00E16D22" w:rsidRPr="00FB47BF" w14:paraId="41D2802B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5E95E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6B8A7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R/RXR Activ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6C21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1145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656F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</w:t>
            </w:r>
          </w:p>
        </w:tc>
      </w:tr>
      <w:tr w:rsidR="00E16D22" w:rsidRPr="00FB47BF" w14:paraId="24949929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BCDEF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81B45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oge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B10E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4BB9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DA73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2</w:t>
            </w:r>
          </w:p>
        </w:tc>
      </w:tr>
      <w:tr w:rsidR="00E16D22" w:rsidRPr="00FB47BF" w14:paraId="5DF9A914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48BDD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6928C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rin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0E90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8F8D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A35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</w:t>
            </w:r>
          </w:p>
        </w:tc>
      </w:tr>
      <w:tr w:rsidR="00E16D22" w:rsidRPr="00FB47BF" w14:paraId="2498FD94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83CC1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FA5C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XR/RXR Activ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8CD0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EE68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F9AF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</w:t>
            </w:r>
          </w:p>
        </w:tc>
      </w:tr>
      <w:tr w:rsidR="00E16D22" w:rsidRPr="00FB47BF" w14:paraId="4A04CC57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4D64F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E4960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e of Macrophages, Fibroblasts and Endothelial Cells in Rheumatoid Arthrit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1B5F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E0F7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3CFB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7</w:t>
            </w:r>
          </w:p>
        </w:tc>
      </w:tr>
      <w:tr w:rsidR="00E16D22" w:rsidRPr="00FB47BF" w14:paraId="1E3F2C65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0012B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9A71D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editary Breast Cance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CCAD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F7D7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E124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1</w:t>
            </w:r>
          </w:p>
        </w:tc>
      </w:tr>
      <w:tr w:rsidR="00E16D22" w:rsidRPr="00FB47BF" w14:paraId="7191735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6DDEE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CD8FD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omerase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D408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1FE2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FAFA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</w:t>
            </w:r>
          </w:p>
        </w:tc>
      </w:tr>
      <w:tr w:rsidR="00E16D22" w:rsidRPr="00FB47BF" w14:paraId="174EC76D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22E10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DFFD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4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CC7D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AD90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3855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</w:t>
            </w:r>
          </w:p>
        </w:tc>
      </w:tr>
      <w:tr w:rsidR="00E16D22" w:rsidRPr="00FB47BF" w14:paraId="5975A6A4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56741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70D7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K/AKT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C7AC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FEBE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8F5A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3</w:t>
            </w:r>
          </w:p>
        </w:tc>
      </w:tr>
      <w:tr w:rsidR="00E16D22" w:rsidRPr="00FB47BF" w14:paraId="0089EE5D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6D5A5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EDC47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toli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-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toli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 Junctio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5789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123B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4B11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E16D22" w:rsidRPr="00FB47BF" w14:paraId="0C9B2CFE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A0BB3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FA86C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Î²-cateni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D06B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8296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9E6E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E16D22" w:rsidRPr="00FB47BF" w14:paraId="5807B958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9CB4A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8A681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oma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88DC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4399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1A94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2</w:t>
            </w:r>
          </w:p>
        </w:tc>
      </w:tr>
      <w:tr w:rsidR="00E16D22" w:rsidRPr="00FB47BF" w14:paraId="193C406D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E59C8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72E51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cyte Development and Pigmentatio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8990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3F6A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9BB8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9</w:t>
            </w:r>
          </w:p>
        </w:tc>
      </w:tr>
      <w:tr w:rsidR="00E16D22" w:rsidRPr="00FB47BF" w14:paraId="4425C919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05E5B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08AD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 Activ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B6CB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77A8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5890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</w:t>
            </w:r>
          </w:p>
        </w:tc>
      </w:tr>
      <w:tr w:rsidR="00E16D22" w:rsidRPr="00FB47BF" w14:paraId="6B44E2A1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0A6D6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D4904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ion of Nitric Oxide and Reactive Oxygen Species in Macrophag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7003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0D93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9B72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</w:t>
            </w:r>
          </w:p>
        </w:tc>
      </w:tr>
      <w:tr w:rsidR="00E16D22" w:rsidRPr="00FB47BF" w14:paraId="7DD43294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73DE9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F0490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anulocyte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hesion and 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pede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ED7E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CF59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53D7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5</w:t>
            </w:r>
          </w:p>
        </w:tc>
      </w:tr>
      <w:tr w:rsidR="00FB47BF" w:rsidRPr="00FB47BF" w14:paraId="6224FF41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A55FFC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602913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K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14B8A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FC0D1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8E4CC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6</w:t>
            </w:r>
          </w:p>
        </w:tc>
      </w:tr>
      <w:tr w:rsidR="00E16D22" w:rsidRPr="00FB47BF" w14:paraId="57BE2D0F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155F4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B3659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cotropin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easing Hormone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0E3D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0FA4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E73D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9</w:t>
            </w:r>
          </w:p>
        </w:tc>
      </w:tr>
      <w:tr w:rsidR="00E16D22" w:rsidRPr="00FB47BF" w14:paraId="6F82F58D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37643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CABB4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F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3D72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2E1C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CF9A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8</w:t>
            </w:r>
          </w:p>
        </w:tc>
      </w:tr>
      <w:tr w:rsidR="00E16D22" w:rsidRPr="00FB47BF" w14:paraId="7BF8DA77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319A9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C308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F67F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53BC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376F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</w:t>
            </w:r>
          </w:p>
        </w:tc>
      </w:tr>
      <w:tr w:rsidR="00E16D22" w:rsidRPr="00FB47BF" w14:paraId="4E43E04A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1286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D6BE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gosome</w:t>
            </w:r>
            <w:proofErr w:type="spellEnd"/>
            <w:proofErr w:type="gram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m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26DB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7E0A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2DC2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</w:t>
            </w:r>
          </w:p>
        </w:tc>
      </w:tr>
      <w:tr w:rsidR="00E16D22" w:rsidRPr="00FB47BF" w14:paraId="66B58F5A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04BDB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AC349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pathway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Inositol Phosphate Compou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2A03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9FA0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9F5C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3</w:t>
            </w:r>
          </w:p>
        </w:tc>
      </w:tr>
      <w:tr w:rsidR="00E16D22" w:rsidRPr="00FB47BF" w14:paraId="73D8C377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97045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4FB94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adian Rhythm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447E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7AC1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2685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</w:t>
            </w:r>
          </w:p>
        </w:tc>
      </w:tr>
      <w:tr w:rsidR="00E16D22" w:rsidRPr="00FB47BF" w14:paraId="2878EA92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F967A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CB609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F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070C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45A4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89F6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</w:t>
            </w:r>
          </w:p>
        </w:tc>
      </w:tr>
      <w:tr w:rsidR="00E16D22" w:rsidRPr="00FB47BF" w14:paraId="1D4AE4F8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BB1F0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6284B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K Signaling in B Lymphocy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4927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4F66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D358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</w:t>
            </w:r>
          </w:p>
        </w:tc>
      </w:tr>
      <w:tr w:rsidR="00E16D22" w:rsidRPr="00FB47BF" w14:paraId="6938E28C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EB3AB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F7C17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8577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F892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C933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E16D22" w:rsidRPr="00FB47BF" w14:paraId="015F1857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803D4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7B63B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A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6C39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A164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571E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9</w:t>
            </w:r>
          </w:p>
        </w:tc>
      </w:tr>
      <w:tr w:rsidR="00E16D22" w:rsidRPr="00FB47BF" w14:paraId="1DAD4280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57349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47B67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 Cancer Regulation by Stathmin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F197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0348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B2FF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9</w:t>
            </w:r>
          </w:p>
        </w:tc>
      </w:tr>
      <w:tr w:rsidR="00E16D22" w:rsidRPr="00FB47BF" w14:paraId="38E5A20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CDB87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E9845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Myeloid Leukemia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45AD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CF64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06F9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4</w:t>
            </w:r>
          </w:p>
        </w:tc>
      </w:tr>
      <w:tr w:rsidR="00E16D22" w:rsidRPr="00FB47BF" w14:paraId="48E38E78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522BB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2515F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 Cance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8A9D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962F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69C3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1</w:t>
            </w:r>
          </w:p>
        </w:tc>
      </w:tr>
      <w:tr w:rsidR="00E16D22" w:rsidRPr="00FB47BF" w14:paraId="63F59CC2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D7D1D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5B47A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II Diabetes Mellitus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9783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5FC9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9386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2</w:t>
            </w:r>
          </w:p>
        </w:tc>
      </w:tr>
      <w:tr w:rsidR="00E16D22" w:rsidRPr="00FB47BF" w14:paraId="08453E5F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BBA68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B1241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ipogenesis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25B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C097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308C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4</w:t>
            </w:r>
          </w:p>
        </w:tc>
      </w:tr>
      <w:tr w:rsidR="00E16D22" w:rsidRPr="00FB47BF" w14:paraId="18B47E7F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68831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3BD2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thrin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ediated Endocytosis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C7CF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252D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FDBE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5</w:t>
            </w:r>
          </w:p>
        </w:tc>
      </w:tr>
      <w:tr w:rsidR="00E16D22" w:rsidRPr="00FB47BF" w14:paraId="4136C804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5837C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21279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ic Long Term Depres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B916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640B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E531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1</w:t>
            </w:r>
          </w:p>
        </w:tc>
      </w:tr>
      <w:tr w:rsidR="00E16D22" w:rsidRPr="00FB47BF" w14:paraId="0B1AD341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41B71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D9DA9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 Hypertrophy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62D8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DFC7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B72A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6</w:t>
            </w:r>
          </w:p>
        </w:tc>
      </w:tr>
      <w:tr w:rsidR="00E16D22" w:rsidRPr="00FB47BF" w14:paraId="5A65C8D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722E2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1E96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CÎ¸ Signaling in T Lymphocy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4023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4C93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95F9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5</w:t>
            </w:r>
          </w:p>
        </w:tc>
      </w:tr>
      <w:tr w:rsidR="00E16D22" w:rsidRPr="00FB47BF" w14:paraId="0A4FBB68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628BD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5853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phosphoinositide Biosynth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495C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2C47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6F20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9</w:t>
            </w:r>
          </w:p>
        </w:tc>
      </w:tr>
      <w:tr w:rsidR="00E16D22" w:rsidRPr="00FB47BF" w14:paraId="4325D691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5357C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1B270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talk between Dendritic Cells and Natural Killer Cel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724B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94D6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AA9E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1</w:t>
            </w:r>
          </w:p>
        </w:tc>
      </w:tr>
      <w:tr w:rsidR="00E16D22" w:rsidRPr="00FB47BF" w14:paraId="43626DCE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560FA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62AAA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K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F9F6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36F7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7E67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E16D22" w:rsidRPr="00FB47BF" w14:paraId="2EF35342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B3F3E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60B55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inocytosis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DA59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6EA1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FA32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1</w:t>
            </w:r>
          </w:p>
        </w:tc>
      </w:tr>
      <w:tr w:rsidR="00E16D22" w:rsidRPr="00FB47BF" w14:paraId="4E3E075E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DCC17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B6247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OR</w:t>
            </w:r>
            <w:proofErr w:type="spellEnd"/>
            <w:proofErr w:type="gram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6020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998C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6948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2</w:t>
            </w:r>
          </w:p>
        </w:tc>
      </w:tr>
      <w:tr w:rsidR="00E16D22" w:rsidRPr="00FB47BF" w14:paraId="73A005DB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D7DAF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B88ED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ic Long Term Potenti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0CA9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891D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FCB8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3</w:t>
            </w:r>
          </w:p>
        </w:tc>
      </w:tr>
      <w:tr w:rsidR="00E16D22" w:rsidRPr="00FB47BF" w14:paraId="220B314E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DA0A9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96835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ectal Cancer Metastasis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F99E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065C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D268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1</w:t>
            </w:r>
          </w:p>
        </w:tc>
      </w:tr>
      <w:tr w:rsidR="00E16D22" w:rsidRPr="00FB47BF" w14:paraId="28A2E241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F3C47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83973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0S6K</w:t>
            </w:r>
            <w:proofErr w:type="gram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0B97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79EA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F8FF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4</w:t>
            </w:r>
          </w:p>
        </w:tc>
      </w:tr>
      <w:tr w:rsidR="00E16D22" w:rsidRPr="00FB47BF" w14:paraId="60916DEF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EA445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09794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PCR-Mediated Nutrient Sensing in 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oendocrine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3B83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E2F2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4C97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</w:t>
            </w:r>
          </w:p>
        </w:tc>
      </w:tr>
      <w:tr w:rsidR="00E16D22" w:rsidRPr="00FB47BF" w14:paraId="5DD7AD6E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36143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70F59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egulin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4922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81E0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4413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</w:t>
            </w:r>
          </w:p>
        </w:tc>
      </w:tr>
      <w:tr w:rsidR="00E16D22" w:rsidRPr="00FB47BF" w14:paraId="50C1D13E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540DC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600FA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PO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0547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5CE7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EBEF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</w:t>
            </w:r>
          </w:p>
        </w:tc>
      </w:tr>
      <w:tr w:rsidR="00E16D22" w:rsidRPr="00FB47BF" w14:paraId="1DDFE89A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50F7E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01F54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EA91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9AD7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FE34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4</w:t>
            </w:r>
          </w:p>
        </w:tc>
      </w:tr>
      <w:tr w:rsidR="00E16D22" w:rsidRPr="00FB47BF" w14:paraId="25D8C5E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B1784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1E5F1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K5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F10D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6BE9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B35B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</w:t>
            </w:r>
          </w:p>
        </w:tc>
      </w:tr>
      <w:tr w:rsidR="00E16D22" w:rsidRPr="00FB47BF" w14:paraId="6633A039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C5A7A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7B8F6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Beta Gamma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F898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B3FC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9AEC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1</w:t>
            </w:r>
          </w:p>
        </w:tc>
      </w:tr>
      <w:tr w:rsidR="00E16D22" w:rsidRPr="00FB47BF" w14:paraId="52D5056C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69BEC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8982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rin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308A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0F19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1541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3</w:t>
            </w:r>
          </w:p>
        </w:tc>
      </w:tr>
      <w:tr w:rsidR="00E16D22" w:rsidRPr="00FB47BF" w14:paraId="112ABA9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DEA1B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B00E6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ic Oxide Signaling in the Cardiovascular Syste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E516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5615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5062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</w:t>
            </w:r>
          </w:p>
        </w:tc>
      </w:tr>
      <w:tr w:rsidR="00E16D22" w:rsidRPr="00FB47BF" w14:paraId="39AD74E2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46528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97B82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40B1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B05C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90CD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8</w:t>
            </w:r>
          </w:p>
        </w:tc>
      </w:tr>
      <w:tr w:rsidR="00E16D22" w:rsidRPr="00FB47BF" w14:paraId="5C7B6376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9DC77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B9D51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eIF4 and p70S6K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F0F5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C00B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4B90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5</w:t>
            </w:r>
          </w:p>
        </w:tc>
      </w:tr>
      <w:tr w:rsidR="00E16D22" w:rsidRPr="00FB47BF" w14:paraId="5862AC4F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393F1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F3183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  <w:proofErr w:type="gram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ediated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B217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FB8E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48A1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</w:t>
            </w:r>
          </w:p>
        </w:tc>
      </w:tr>
      <w:tr w:rsidR="00E16D22" w:rsidRPr="00FB47BF" w14:paraId="7124AB2C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93AA0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AE37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 Epsilon RI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62AA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FD06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B5AB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E16D22" w:rsidRPr="00FB47BF" w14:paraId="75CF704F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79EC3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2685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mall Cell Lung Cance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9D91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9975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F3AC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8</w:t>
            </w:r>
          </w:p>
        </w:tc>
      </w:tr>
      <w:tr w:rsidR="00E16D22" w:rsidRPr="00FB47BF" w14:paraId="55EA28DD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47C7D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88F91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F2-mediated Oxidative Stress Respon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8847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DC9E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8720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4</w:t>
            </w:r>
          </w:p>
        </w:tc>
      </w:tr>
      <w:tr w:rsidR="00E16D22" w:rsidRPr="00FB47BF" w14:paraId="645720A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E8F56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DA30A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he Epithelial-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enchymal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ition Path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4BDC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2556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290B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E16D22" w:rsidRPr="00FB47BF" w14:paraId="3C3B8D59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BEAB9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8AF6B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12 Signaling and Production in Macrophag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E919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3E8C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5160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6</w:t>
            </w:r>
          </w:p>
        </w:tc>
      </w:tr>
      <w:tr w:rsidR="00E16D22" w:rsidRPr="00FB47BF" w14:paraId="51D5921E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A51A5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AF744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2Y 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genic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Signaling Path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CBAC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549C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CB5C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1</w:t>
            </w:r>
          </w:p>
        </w:tc>
      </w:tr>
      <w:tr w:rsidR="00E16D22" w:rsidRPr="00FB47BF" w14:paraId="572B4D29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35D0C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54829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e of BRCA1 in DNA Damage Respon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E2C9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101E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205F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6</w:t>
            </w:r>
          </w:p>
        </w:tc>
      </w:tr>
      <w:tr w:rsidR="00E16D22" w:rsidRPr="00FB47BF" w14:paraId="3167EBB6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C10D6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EADA6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LA4 Signaling in Cytotoxic T Lymphocy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86CD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4E63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007C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2</w:t>
            </w:r>
          </w:p>
        </w:tc>
      </w:tr>
      <w:tr w:rsidR="00E16D22" w:rsidRPr="00FB47BF" w14:paraId="0ED9BB3D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A78CF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9994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NOS</w:t>
            </w:r>
            <w:proofErr w:type="spellEnd"/>
            <w:proofErr w:type="gram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in Neur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A313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E6DC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58B9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16D22" w:rsidRPr="00FB47BF" w14:paraId="0167CFA2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0D0CA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6AB5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ian Cance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8E60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C785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0D85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</w:t>
            </w:r>
          </w:p>
        </w:tc>
      </w:tr>
      <w:tr w:rsidR="00E16D22" w:rsidRPr="00FB47BF" w14:paraId="0BAA146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52769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5AB6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 Î²-adrenergic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D85F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90C5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C33C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5</w:t>
            </w:r>
          </w:p>
        </w:tc>
      </w:tr>
      <w:tr w:rsidR="00E16D22" w:rsidRPr="00FB47BF" w14:paraId="1A8C1776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CBFF5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CD101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S</w:t>
            </w:r>
            <w:proofErr w:type="spellEnd"/>
            <w:proofErr w:type="gram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AD34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8225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9108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3</w:t>
            </w:r>
          </w:p>
        </w:tc>
      </w:tr>
      <w:tr w:rsidR="00E16D22" w:rsidRPr="00FB47BF" w14:paraId="07613064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CCCA2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31042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ctors Promoting 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genesis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Vertebr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390A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197A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4EAD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4</w:t>
            </w:r>
          </w:p>
        </w:tc>
      </w:tr>
      <w:tr w:rsidR="00E16D22" w:rsidRPr="00FB47BF" w14:paraId="12706FB0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A2559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7A9EF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S/IL-1 Mediated Inhibition of RXR Fun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F378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1F9B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5490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</w:t>
            </w:r>
          </w:p>
        </w:tc>
      </w:tr>
      <w:tr w:rsidR="00E16D22" w:rsidRPr="00FB47BF" w14:paraId="24C20D9B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95EFE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E2EFC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tic Roles of Polo-Like Kin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D450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CE77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8B19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8</w:t>
            </w:r>
          </w:p>
        </w:tc>
      </w:tr>
      <w:tr w:rsidR="00E16D22" w:rsidRPr="00FB47BF" w14:paraId="5F1A78BC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0B0AD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6AD9F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F7F4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1E04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6648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3</w:t>
            </w:r>
          </w:p>
        </w:tc>
      </w:tr>
      <w:tr w:rsidR="00E16D22" w:rsidRPr="00FB47BF" w14:paraId="7624BD17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6B66A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0CC7C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phosphoinositide Degrad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191E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82BF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C11D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6</w:t>
            </w:r>
          </w:p>
        </w:tc>
      </w:tr>
      <w:tr w:rsidR="00E16D22" w:rsidRPr="00FB47BF" w14:paraId="5AC929C6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71BB4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ECE70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myo-inositol-5-phosphate Metabolis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276E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7679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CC04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9</w:t>
            </w:r>
          </w:p>
        </w:tc>
      </w:tr>
      <w:tr w:rsidR="00E16D22" w:rsidRPr="00FB47BF" w14:paraId="403CC42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483CB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0EE0B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 Cell-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toli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 Junctio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8FA0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CDD2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DB9C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2</w:t>
            </w:r>
          </w:p>
        </w:tc>
      </w:tr>
      <w:tr w:rsidR="00E16D22" w:rsidRPr="00FB47BF" w14:paraId="6D94C945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D3912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356E2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pathic Pain Signaling In Dorsal Horn Neur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8F2F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CF56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F087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</w:t>
            </w:r>
          </w:p>
        </w:tc>
      </w:tr>
      <w:tr w:rsidR="00E16D22" w:rsidRPr="00FB47BF" w14:paraId="1209A0B2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A488F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E96C0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NOS</w:t>
            </w:r>
            <w:proofErr w:type="spellEnd"/>
            <w:proofErr w:type="gram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in Skeletal Muscle Cel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A26E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26B7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28DE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E16D22" w:rsidRPr="00FB47BF" w14:paraId="3E3AE440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689BC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EA631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/RXR Activ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AAF2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DF65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FF73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5</w:t>
            </w:r>
          </w:p>
        </w:tc>
      </w:tr>
      <w:tr w:rsidR="00E16D22" w:rsidRPr="00FB47BF" w14:paraId="36F83646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32FCE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DF9C2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hase Response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34E2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9533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9DE7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9</w:t>
            </w:r>
          </w:p>
        </w:tc>
      </w:tr>
      <w:tr w:rsidR="00E16D22" w:rsidRPr="00FB47BF" w14:paraId="45D417ED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6FA5D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FA0F2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ositol (1,4,5,6)-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kisphosphate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E31C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7FB7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757E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6</w:t>
            </w:r>
          </w:p>
        </w:tc>
      </w:tr>
      <w:tr w:rsidR="00E16D22" w:rsidRPr="00FB47BF" w14:paraId="56C0E841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6C539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90BA7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protective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ole of THOP1 in Alzheimer's Dise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0C78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3794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0A6E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6</w:t>
            </w:r>
          </w:p>
        </w:tc>
      </w:tr>
      <w:tr w:rsidR="00E16D22" w:rsidRPr="00FB47BF" w14:paraId="3A8D78EA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ADFC1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6B64B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</w:t>
            </w:r>
            <w:proofErr w:type="gram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PK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C4A83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379C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2A5C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1</w:t>
            </w:r>
          </w:p>
        </w:tc>
      </w:tr>
      <w:tr w:rsidR="00E16D22" w:rsidRPr="00FB47BF" w14:paraId="6DF6A62E" w14:textId="77777777" w:rsidTr="00FB47BF">
        <w:trPr>
          <w:trHeight w:val="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46B65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8D8FD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lin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 in Neur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9067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A426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11E5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1</w:t>
            </w:r>
          </w:p>
        </w:tc>
      </w:tr>
      <w:tr w:rsidR="00E16D22" w:rsidRPr="00FB47BF" w14:paraId="01859B6A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22F18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57347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e of Osteoblasts, Osteoclasts and Chondrocytes in Rheumatoid Arthrit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4302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90FD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11DE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</w:t>
            </w:r>
          </w:p>
        </w:tc>
      </w:tr>
      <w:tr w:rsidR="00E16D22" w:rsidRPr="00FB47BF" w14:paraId="35B9897F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7D937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51D87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A7D8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DF0A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5AC8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9</w:t>
            </w:r>
          </w:p>
        </w:tc>
      </w:tr>
      <w:tr w:rsidR="00E16D22" w:rsidRPr="00FB47BF" w14:paraId="7CED4ECD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C92AC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3998B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dder Cance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620C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4E78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339C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6</w:t>
            </w:r>
          </w:p>
        </w:tc>
      </w:tr>
      <w:tr w:rsidR="00E16D22" w:rsidRPr="00FB47BF" w14:paraId="736C70E4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50CCD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8F7E6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ositol (3,4,5,6)-</w:t>
            </w: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kisphosphate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B342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DABD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63CE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2</w:t>
            </w:r>
          </w:p>
        </w:tc>
      </w:tr>
      <w:tr w:rsidR="00E16D22" w:rsidRPr="00FB47BF" w14:paraId="3189CA53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3D364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160D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Î³ Receptor-mediated Phagocytosis in Macrophages and Monocy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D1D2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537F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0D8C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4</w:t>
            </w:r>
          </w:p>
        </w:tc>
      </w:tr>
      <w:tr w:rsidR="00E16D22" w:rsidRPr="00FB47BF" w14:paraId="776C4921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39F42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156EF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 Hydrocarbon Recepto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0CBE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AC51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7E65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6</w:t>
            </w:r>
          </w:p>
        </w:tc>
      </w:tr>
      <w:tr w:rsidR="00E16D22" w:rsidRPr="00FB47BF" w14:paraId="5F3C038E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E79BE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12026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ycle: G1/S Checkpoint Regul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B3F8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FE85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13F7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E16D22" w:rsidRPr="00FB47BF" w14:paraId="6CBAFDAE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14431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1D66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n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actions at Neuromuscular Junc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C108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1F6D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73EA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E16D22" w:rsidRPr="00FB47BF" w14:paraId="2BBE1DE1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2EFD3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755FB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5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A605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EC1A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7C14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</w:t>
            </w:r>
          </w:p>
        </w:tc>
      </w:tr>
      <w:tr w:rsidR="00E16D22" w:rsidRPr="00FB47BF" w14:paraId="3B4800E5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D01DA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CDC1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3 Signaling in Hematopoietic Progenitor Cel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52F2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EFD9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2EDC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1</w:t>
            </w:r>
          </w:p>
        </w:tc>
      </w:tr>
      <w:tr w:rsidR="00E16D22" w:rsidRPr="00FB47BF" w14:paraId="6B7A140A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2DBA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21EEC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lysis 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9223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29A0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CF184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E16D22" w:rsidRPr="00FB47BF" w14:paraId="66EE6A72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FC196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27E5F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</w:t>
            </w:r>
            <w:proofErr w:type="gram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6C50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2429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15D8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</w:t>
            </w:r>
          </w:p>
        </w:tc>
      </w:tr>
      <w:tr w:rsidR="00E16D22" w:rsidRPr="00FB47BF" w14:paraId="1835B7FD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6863B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87813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Î²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3474C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2F2A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37B1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3</w:t>
            </w:r>
          </w:p>
        </w:tc>
      </w:tr>
      <w:tr w:rsidR="00E16D22" w:rsidRPr="00FB47BF" w14:paraId="7A75E594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012D7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FA935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ograft Rejectio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B2DB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4DE8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9CB3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3</w:t>
            </w:r>
          </w:p>
        </w:tc>
      </w:tr>
      <w:tr w:rsidR="00E16D22" w:rsidRPr="00FB47BF" w14:paraId="1092588E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54E7D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0BE4B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A Recepto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1158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353B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FDA3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4</w:t>
            </w:r>
          </w:p>
        </w:tc>
      </w:tr>
      <w:tr w:rsidR="00E16D22" w:rsidRPr="00FB47BF" w14:paraId="074BCC47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BEF64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BA4D2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c Adenocarcinoma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EEFC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220F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7F5C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8</w:t>
            </w:r>
          </w:p>
        </w:tc>
      </w:tr>
      <w:tr w:rsidR="00E16D22" w:rsidRPr="00FB47BF" w14:paraId="21D5FD7A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86722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944B0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in-Angiotensi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CFCC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9BA1B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55B8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</w:t>
            </w:r>
          </w:p>
        </w:tc>
      </w:tr>
      <w:tr w:rsidR="00E16D22" w:rsidRPr="00FB47BF" w14:paraId="1698E9DD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9EF36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AC5CE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Cell Lung Cancer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34BD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19FC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B1D8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1</w:t>
            </w:r>
          </w:p>
        </w:tc>
      </w:tr>
      <w:tr w:rsidR="00E16D22" w:rsidRPr="00FB47BF" w14:paraId="420E2C5F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075A4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DCA74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 Mot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C8E9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8495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392A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2</w:t>
            </w:r>
          </w:p>
        </w:tc>
      </w:tr>
      <w:tr w:rsidR="00E16D22" w:rsidRPr="00FB47BF" w14:paraId="778256B5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8FD39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73CD7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4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5C25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E8E2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1421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5</w:t>
            </w:r>
          </w:p>
        </w:tc>
      </w:tr>
      <w:tr w:rsidR="00E16D22" w:rsidRPr="00FB47BF" w14:paraId="54E44C42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5477A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3F88D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-1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2FBE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6E67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38438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6</w:t>
            </w:r>
          </w:p>
        </w:tc>
      </w:tr>
      <w:tr w:rsidR="00E16D22" w:rsidRPr="00FB47BF" w14:paraId="7DE8977D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E59D1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87899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urity Onset Diabetes of Young (MODY)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75EF9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344B0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EB95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1</w:t>
            </w:r>
          </w:p>
        </w:tc>
      </w:tr>
      <w:tr w:rsidR="00E16D22" w:rsidRPr="00FB47BF" w14:paraId="7ECE18EC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89DA7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50AA0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tonin Degradation 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578B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5B19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BD4C2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7</w:t>
            </w:r>
          </w:p>
        </w:tc>
      </w:tr>
      <w:tr w:rsidR="00E16D22" w:rsidRPr="00FB47BF" w14:paraId="2C3F1E05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F1F14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81A28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e Degradation I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04CD7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0CBEA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BBAEE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6</w:t>
            </w:r>
          </w:p>
        </w:tc>
      </w:tr>
      <w:tr w:rsidR="00E16D22" w:rsidRPr="00FB47BF" w14:paraId="377515C0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F6C54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B8312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40 Signaling Pathw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017FD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52591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F11A6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7</w:t>
            </w:r>
          </w:p>
        </w:tc>
      </w:tr>
      <w:tr w:rsidR="00E16D22" w:rsidRPr="00FB47BF" w14:paraId="791B8DA7" w14:textId="77777777" w:rsidTr="00FB47BF">
        <w:trPr>
          <w:trHeight w:val="159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037C0" w14:textId="77777777" w:rsidR="00E16D22" w:rsidRPr="00FB47BF" w:rsidRDefault="00E16D22" w:rsidP="00FB47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781CA" w14:textId="77777777" w:rsidR="00E16D22" w:rsidRPr="00FB47BF" w:rsidRDefault="00E16D22" w:rsidP="009C2B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xillin</w:t>
            </w:r>
            <w:proofErr w:type="spellEnd"/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AEF5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C7E9F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28595" w14:textId="77777777" w:rsidR="00E16D22" w:rsidRPr="00FB47BF" w:rsidRDefault="00E16D22" w:rsidP="009C2B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47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7</w:t>
            </w:r>
          </w:p>
        </w:tc>
      </w:tr>
    </w:tbl>
    <w:p w14:paraId="3116287E" w14:textId="77777777" w:rsidR="005E787F" w:rsidRPr="00E16D22" w:rsidRDefault="005E787F">
      <w:pPr>
        <w:rPr>
          <w:rFonts w:ascii="Times New Roman" w:hAnsi="Times New Roman" w:cs="Times New Roman"/>
        </w:rPr>
      </w:pPr>
    </w:p>
    <w:sectPr w:rsidR="005E787F" w:rsidRPr="00E16D22" w:rsidSect="00FB47BF">
      <w:pgSz w:w="12240" w:h="15840"/>
      <w:pgMar w:top="1296" w:right="1800" w:bottom="1296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D22"/>
    <w:rsid w:val="00336D09"/>
    <w:rsid w:val="003F098D"/>
    <w:rsid w:val="005E787F"/>
    <w:rsid w:val="009C2BAD"/>
    <w:rsid w:val="00E16D22"/>
    <w:rsid w:val="00FB4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0727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D22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D22"/>
    <w:rPr>
      <w:rFonts w:ascii="Tahoma" w:eastAsiaTheme="minorHAns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E16D22"/>
    <w:rPr>
      <w:rFonts w:ascii="Lucida Grande" w:hAnsi="Lucida Grande" w:cs="Lucida Grande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E16D22"/>
  </w:style>
  <w:style w:type="table" w:customStyle="1" w:styleId="TableGrid1">
    <w:name w:val="Table Grid1"/>
    <w:basedOn w:val="TableNormal"/>
    <w:next w:val="TableGrid"/>
    <w:uiPriority w:val="59"/>
    <w:rsid w:val="00E16D22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E16D2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16D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6D22"/>
    <w:rPr>
      <w:color w:val="800080"/>
      <w:u w:val="single"/>
    </w:rPr>
  </w:style>
  <w:style w:type="paragraph" w:customStyle="1" w:styleId="xl65">
    <w:name w:val="xl65"/>
    <w:basedOn w:val="Normal"/>
    <w:rsid w:val="00E16D22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E16D22"/>
    <w:pPr>
      <w:shd w:val="clear" w:color="000000" w:fill="66FF6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E16D22"/>
    <w:pPr>
      <w:shd w:val="clear" w:color="000000" w:fill="66FF6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E16D22"/>
    <w:pPr>
      <w:shd w:val="clear" w:color="000000" w:fill="B1A0C7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E16D22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E16D22"/>
    <w:pPr>
      <w:shd w:val="clear" w:color="000000" w:fill="FF669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E16D22"/>
    <w:pPr>
      <w:shd w:val="clear" w:color="000000" w:fill="FF669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E16D2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20"/>
      <w:szCs w:val="20"/>
    </w:rPr>
  </w:style>
  <w:style w:type="paragraph" w:customStyle="1" w:styleId="xl88">
    <w:name w:val="xl88"/>
    <w:basedOn w:val="Normal"/>
    <w:rsid w:val="00E16D22"/>
    <w:pPr>
      <w:shd w:val="clear" w:color="000000" w:fill="C4D79B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1">
    <w:name w:val="xl91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2">
    <w:name w:val="xl92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94">
    <w:name w:val="xl94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6">
    <w:name w:val="xl96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E16D22"/>
    <w:pPr>
      <w:shd w:val="clear" w:color="000000" w:fill="CCC0DA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9">
    <w:name w:val="xl99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100">
    <w:name w:val="xl100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2">
    <w:name w:val="xl102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4">
    <w:name w:val="xl104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5">
    <w:name w:val="xl105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7">
    <w:name w:val="xl107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9">
    <w:name w:val="xl109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11">
    <w:name w:val="xl111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E16D22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16D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D22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D22"/>
    <w:rPr>
      <w:rFonts w:eastAsiaTheme="minorHAnsi"/>
    </w:rPr>
  </w:style>
  <w:style w:type="character" w:customStyle="1" w:styleId="st">
    <w:name w:val="st"/>
    <w:basedOn w:val="DefaultParagraphFont"/>
    <w:rsid w:val="00E16D2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D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D22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D22"/>
    <w:rPr>
      <w:rFonts w:ascii="Tahoma" w:eastAsiaTheme="minorHAns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E16D22"/>
    <w:rPr>
      <w:rFonts w:ascii="Lucida Grande" w:hAnsi="Lucida Grande" w:cs="Lucida Grande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E16D22"/>
  </w:style>
  <w:style w:type="table" w:customStyle="1" w:styleId="TableGrid1">
    <w:name w:val="Table Grid1"/>
    <w:basedOn w:val="TableNormal"/>
    <w:next w:val="TableGrid"/>
    <w:uiPriority w:val="59"/>
    <w:rsid w:val="00E16D22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E16D2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16D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6D22"/>
    <w:rPr>
      <w:color w:val="800080"/>
      <w:u w:val="single"/>
    </w:rPr>
  </w:style>
  <w:style w:type="paragraph" w:customStyle="1" w:styleId="xl65">
    <w:name w:val="xl65"/>
    <w:basedOn w:val="Normal"/>
    <w:rsid w:val="00E16D22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E16D22"/>
    <w:pPr>
      <w:shd w:val="clear" w:color="000000" w:fill="66FF6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E16D22"/>
    <w:pPr>
      <w:shd w:val="clear" w:color="000000" w:fill="66FF6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E16D22"/>
    <w:pPr>
      <w:shd w:val="clear" w:color="000000" w:fill="B1A0C7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E16D22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E16D22"/>
    <w:pPr>
      <w:shd w:val="clear" w:color="000000" w:fill="FF669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E16D22"/>
    <w:pPr>
      <w:shd w:val="clear" w:color="000000" w:fill="FF669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E16D2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20"/>
      <w:szCs w:val="20"/>
    </w:rPr>
  </w:style>
  <w:style w:type="paragraph" w:customStyle="1" w:styleId="xl88">
    <w:name w:val="xl88"/>
    <w:basedOn w:val="Normal"/>
    <w:rsid w:val="00E16D22"/>
    <w:pPr>
      <w:shd w:val="clear" w:color="000000" w:fill="C4D79B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1">
    <w:name w:val="xl91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2">
    <w:name w:val="xl92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94">
    <w:name w:val="xl94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6">
    <w:name w:val="xl96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E16D22"/>
    <w:pPr>
      <w:shd w:val="clear" w:color="000000" w:fill="CCC0DA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9">
    <w:name w:val="xl99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100">
    <w:name w:val="xl100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2">
    <w:name w:val="xl102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4">
    <w:name w:val="xl104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5">
    <w:name w:val="xl105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7">
    <w:name w:val="xl107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9">
    <w:name w:val="xl109"/>
    <w:basedOn w:val="Normal"/>
    <w:rsid w:val="00E16D22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11">
    <w:name w:val="xl111"/>
    <w:basedOn w:val="Normal"/>
    <w:rsid w:val="00E16D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E16D22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16D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D22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D22"/>
    <w:rPr>
      <w:rFonts w:eastAsiaTheme="minorHAnsi"/>
    </w:rPr>
  </w:style>
  <w:style w:type="character" w:customStyle="1" w:styleId="st">
    <w:name w:val="st"/>
    <w:basedOn w:val="DefaultParagraphFont"/>
    <w:rsid w:val="00E16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210</Words>
  <Characters>6899</Characters>
  <Application>Microsoft Macintosh Word</Application>
  <DocSecurity>0</DocSecurity>
  <Lines>57</Lines>
  <Paragraphs>16</Paragraphs>
  <ScaleCrop>false</ScaleCrop>
  <Company>CCHMC</Company>
  <LinksUpToDate>false</LinksUpToDate>
  <CharactersWithSpaces>8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usko, Johanna Maarit</dc:creator>
  <cp:keywords/>
  <dc:description/>
  <cp:lastModifiedBy>Huusko, Johanna Maarit</cp:lastModifiedBy>
  <cp:revision>3</cp:revision>
  <dcterms:created xsi:type="dcterms:W3CDTF">2017-06-19T19:33:00Z</dcterms:created>
  <dcterms:modified xsi:type="dcterms:W3CDTF">2017-07-03T13:51:00Z</dcterms:modified>
</cp:coreProperties>
</file>